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8B0BB" w14:textId="0E37F6D1" w:rsidR="00F34476" w:rsidRPr="00DC6120" w:rsidRDefault="00F34476" w:rsidP="00F3447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43F6">
        <w:rPr>
          <w:rFonts w:ascii="Times New Roman" w:hAnsi="Times New Roman" w:cs="Times New Roman"/>
          <w:b/>
          <w:bCs/>
          <w:sz w:val="24"/>
          <w:szCs w:val="24"/>
        </w:rPr>
        <w:t>Quality assessment of the included studies based 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ified </w:t>
      </w:r>
      <w:r w:rsidRPr="002443F6">
        <w:rPr>
          <w:rFonts w:ascii="Times New Roman" w:hAnsi="Times New Roman" w:cs="Times New Roman"/>
          <w:b/>
          <w:bCs/>
          <w:sz w:val="24"/>
          <w:szCs w:val="24"/>
        </w:rPr>
        <w:t xml:space="preserve">JBI’s critical appraisal for </w:t>
      </w:r>
      <w:r>
        <w:rPr>
          <w:rFonts w:ascii="Times New Roman" w:hAnsi="Times New Roman" w:cs="Times New Roman"/>
          <w:b/>
          <w:bCs/>
          <w:sz w:val="24"/>
          <w:szCs w:val="24"/>
        </w:rPr>
        <w:t>cross-sectional</w:t>
      </w:r>
      <w:r w:rsidRPr="002443F6">
        <w:rPr>
          <w:rFonts w:ascii="Times New Roman" w:hAnsi="Times New Roman" w:cs="Times New Roman"/>
          <w:b/>
          <w:bCs/>
          <w:sz w:val="24"/>
          <w:szCs w:val="24"/>
        </w:rPr>
        <w:t xml:space="preserve"> studies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80"/>
        <w:gridCol w:w="717"/>
        <w:gridCol w:w="629"/>
        <w:gridCol w:w="717"/>
        <w:gridCol w:w="717"/>
        <w:gridCol w:w="805"/>
        <w:gridCol w:w="629"/>
        <w:gridCol w:w="805"/>
        <w:gridCol w:w="893"/>
        <w:gridCol w:w="763"/>
        <w:gridCol w:w="1070"/>
      </w:tblGrid>
      <w:tr w:rsidR="00F34476" w:rsidRPr="002443F6" w14:paraId="47F5F278" w14:textId="77777777" w:rsidTr="00ED2D64"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F04A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ID</w:t>
            </w:r>
          </w:p>
          <w:p w14:paraId="5FEF3879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774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61E1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anna Briggs Institute’s critical appraisal checklist</w:t>
            </w:r>
          </w:p>
        </w:tc>
      </w:tr>
      <w:tr w:rsidR="00F34476" w:rsidRPr="002443F6" w14:paraId="285416EB" w14:textId="77777777" w:rsidTr="00ED2D64"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3B7A4" w14:textId="77777777" w:rsidR="00F34476" w:rsidRPr="002443F6" w:rsidRDefault="00F34476" w:rsidP="00ED2D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E473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C967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1BAF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C2F3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08480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7DA07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EE02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B269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39B0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50315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34476" w:rsidRPr="002443F6" w14:paraId="0DAFE52C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00A7D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 xml:space="preserve">Salaheldin 2019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447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14D2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FAE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A738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3AE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1AC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88A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582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801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E29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34476" w:rsidRPr="002443F6" w14:paraId="7DE1CCC4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77784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Karuri 2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D51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16B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2C8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DED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D562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595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E40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D6E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420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D62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4476" w:rsidRPr="002443F6" w14:paraId="730F5674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6E4B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 xml:space="preserve">Sana 2020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0D1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D6A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114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6CC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AB7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DAC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DE2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900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0F9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224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4476" w:rsidRPr="002443F6" w14:paraId="53B29642" w14:textId="77777777" w:rsidTr="00ED2D64">
        <w:trPr>
          <w:trHeight w:val="296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927C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Lauren 2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59B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A3F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FB9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9BA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5B8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DA1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062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250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E74B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DDD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34476" w:rsidRPr="002443F6" w14:paraId="32DAB6D5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3B12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 xml:space="preserve">Sonuga 2016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D3E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AE1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8CA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D1A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346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2E1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D35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BC0E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3A4F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D38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34476" w:rsidRPr="002443F6" w14:paraId="51BBF219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E159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  <w:proofErr w:type="spellEnd"/>
            <w:r w:rsidRPr="002443F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D04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F49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969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4F3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E75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B49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09B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1A2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1DB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E35B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F34476" w:rsidRPr="002443F6" w14:paraId="57CF16D9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9355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Semakula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ED1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2A3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C69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632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B60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F33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8CC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3A7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99E3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FD5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F34476" w:rsidRPr="002443F6" w14:paraId="28AC8B64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62AA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Prinsloo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F9C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632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7B4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588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62A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319B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BCB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3F5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5AD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0EC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34476" w:rsidRPr="002443F6" w14:paraId="15057487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48A7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Ahmed 20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19E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16F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00B7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0F1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0CA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D27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AFE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BDA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AB6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577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F34476" w:rsidRPr="002443F6" w14:paraId="78047287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16CB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Botsile 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229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DC1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5BE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A40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7F9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677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E64F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4EC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8D4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93D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F34476" w:rsidRPr="002443F6" w14:paraId="6191B8EB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9EF3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Masresha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BE7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EF6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C6D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F51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EB7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F17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B1B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453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493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C03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F34476" w:rsidRPr="002443F6" w14:paraId="274C0A7A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FF427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Kizito 20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3B6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EA4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B74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41A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AC5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451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979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0DD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E17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F6E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F34476" w:rsidRPr="002443F6" w14:paraId="16F8654E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AC403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Yimer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6AD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024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77F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449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E4E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D3E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9F21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7123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901F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27B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4476" w:rsidRPr="002443F6" w14:paraId="19524CEF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3170F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Sadhabiriss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87D5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DCE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89B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399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AD0C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953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5629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492D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CF48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B25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4476" w:rsidRPr="002443F6" w14:paraId="516DBB70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E2F70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Ntlokotsi, 20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A18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503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4E1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991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336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5EF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093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602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EA0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B07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4476" w:rsidRPr="002443F6" w14:paraId="3FBA3927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C902D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Rejeb 2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FC0B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08D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E79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4A4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1EA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6BA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9DD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09F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2B0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DE1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34476" w:rsidRPr="002443F6" w14:paraId="7760F8E9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F5F83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43F6">
              <w:rPr>
                <w:rFonts w:ascii="Times New Roman" w:hAnsi="Times New Roman" w:cs="Times New Roman"/>
                <w:sz w:val="24"/>
                <w:szCs w:val="24"/>
              </w:rPr>
              <w:t>Mwita</w:t>
            </w:r>
            <w:proofErr w:type="spellEnd"/>
            <w:r w:rsidRPr="002443F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165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8A60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7A5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146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A737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A7F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B242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78E6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F11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CAC0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F34476" w:rsidRPr="002443F6" w14:paraId="67502466" w14:textId="77777777" w:rsidTr="00ED2D64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F775" w14:textId="77777777" w:rsidR="00F34476" w:rsidRPr="002443F6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brahim 20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243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FEBF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9D0E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20B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E56C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2B04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F691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08C5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9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3D38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440A" w14:textId="77777777" w:rsidR="00F34476" w:rsidRPr="00A15922" w:rsidRDefault="00F34476" w:rsidP="00ED2D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891450F" w14:textId="77777777" w:rsidR="00F34476" w:rsidRDefault="00F34476" w:rsidP="00F34476">
      <w:pPr>
        <w:spacing w:after="0"/>
        <w:ind w:left="90" w:hanging="9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</w:t>
      </w:r>
      <w:r w:rsidRPr="00491D3F">
        <w:rPr>
          <w:rFonts w:ascii="Times New Roman" w:hAnsi="Times New Roman" w:cs="Times New Roman"/>
          <w:sz w:val="20"/>
          <w:szCs w:val="20"/>
        </w:rPr>
        <w:t>Q1-8, JBI’s Critical Appraisal Checklist for Analytical Cross-Sectional studies [Q1: Were the criteria for inclusion in the sample clearly defined? Q2: Were the study subjects and the setting described in detail? Q3: Was the exposure measured in a valid and reliable way? Q4: Were objective, standard criteria used for measurement of the condition? Q5: Were confounding factors identified? Q6: Were strategies to deal with confounding factors stated? Q7: Were the outcomes measured in a valid and reliable way? Q8: Was an appropriate statistical analysis used?]</w:t>
      </w:r>
    </w:p>
    <w:p w14:paraId="4813086C" w14:textId="77777777" w:rsidR="00F34476" w:rsidRPr="0008193B" w:rsidRDefault="00F34476" w:rsidP="00F34476">
      <w:pPr>
        <w:rPr>
          <w:rFonts w:ascii="Times New Roman" w:eastAsia="Times New Roman" w:hAnsi="Times New Roman" w:cs="Times New Roman"/>
          <w:b/>
          <w:bCs/>
          <w:lang w:eastAsia="en-US"/>
        </w:rPr>
      </w:pPr>
    </w:p>
    <w:p w14:paraId="188A75D1" w14:textId="77777777" w:rsidR="00F34476" w:rsidRPr="00F34476" w:rsidRDefault="00F34476"/>
    <w:sectPr w:rsidR="00F34476" w:rsidRPr="00F34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76"/>
    <w:rsid w:val="000F1F1B"/>
    <w:rsid w:val="00593451"/>
    <w:rsid w:val="00F3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6A6F"/>
  <w15:chartTrackingRefBased/>
  <w15:docId w15:val="{3CF71379-C7E9-471D-9F54-442404FD2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47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rat</dc:creator>
  <cp:keywords/>
  <dc:description/>
  <cp:lastModifiedBy>Tamrat</cp:lastModifiedBy>
  <cp:revision>2</cp:revision>
  <dcterms:created xsi:type="dcterms:W3CDTF">2021-12-29T15:04:00Z</dcterms:created>
  <dcterms:modified xsi:type="dcterms:W3CDTF">2021-12-29T15:04:00Z</dcterms:modified>
</cp:coreProperties>
</file>